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74240" w14:textId="77777777" w:rsidR="009E6517" w:rsidRDefault="009E6517" w:rsidP="009E651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9E6517">
        <w:rPr>
          <w:rFonts w:ascii="Times New Roman" w:hAnsi="Times New Roman" w:cs="Times New Roman"/>
          <w:b/>
          <w:bCs/>
          <w:sz w:val="36"/>
          <w:szCs w:val="36"/>
        </w:rPr>
        <w:t>Supplementary Tables S2–S6</w:t>
      </w:r>
    </w:p>
    <w:p w14:paraId="4A6AB14F" w14:textId="15D262A4" w:rsidR="009E6517" w:rsidRPr="0051255D" w:rsidRDefault="009E6517" w:rsidP="009E6517">
      <w:pPr>
        <w:jc w:val="center"/>
        <w:rPr>
          <w:rFonts w:ascii="Times New Roman" w:hAnsi="Times New Roman" w:cs="Times New Roman"/>
        </w:rPr>
      </w:pPr>
      <w:r w:rsidRPr="0051255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51255D">
        <w:rPr>
          <w:rFonts w:ascii="Times New Roman" w:hAnsi="Times New Roman" w:cs="Times New Roman"/>
        </w:rPr>
        <w:t xml:space="preserve">. </w:t>
      </w:r>
      <w:r w:rsidRPr="009E6517">
        <w:rPr>
          <w:rFonts w:ascii="Times New Roman" w:hAnsi="Times New Roman" w:cs="Times New Roman"/>
        </w:rPr>
        <w:t>Search strategy and record counts (final update: 30 June 2025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5226"/>
        <w:gridCol w:w="1006"/>
        <w:gridCol w:w="1029"/>
      </w:tblGrid>
      <w:tr w:rsidR="009E6517" w:rsidRPr="0051255D" w14:paraId="638F178D" w14:textId="77777777" w:rsidTr="00AC6992">
        <w:trPr>
          <w:jc w:val="center"/>
        </w:trPr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20F418" w14:textId="5FE2A38D" w:rsidR="009E6517" w:rsidRPr="009E6517" w:rsidRDefault="009E6517" w:rsidP="009E65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6517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5226" w:type="dxa"/>
            <w:tcBorders>
              <w:bottom w:val="single" w:sz="4" w:space="0" w:color="auto"/>
            </w:tcBorders>
            <w:vAlign w:val="center"/>
          </w:tcPr>
          <w:p w14:paraId="5D413919" w14:textId="3CB2A1CD" w:rsidR="009E6517" w:rsidRPr="0051255D" w:rsidRDefault="009E6517" w:rsidP="009E65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6517">
              <w:rPr>
                <w:rFonts w:ascii="Times New Roman" w:hAnsi="Times New Roman" w:cs="Times New Roman"/>
                <w:b/>
                <w:bCs/>
              </w:rPr>
              <w:t>Boolean search string (Title/Abstract/Keywords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2A386201" w14:textId="17D07798" w:rsidR="009E6517" w:rsidRPr="0051255D" w:rsidRDefault="009E6517" w:rsidP="009E65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6517">
              <w:rPr>
                <w:rFonts w:ascii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1485BF" w14:textId="263E7E8A" w:rsidR="009E6517" w:rsidRPr="0051255D" w:rsidRDefault="009E6517" w:rsidP="009E65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6517">
              <w:rPr>
                <w:rFonts w:ascii="Times New Roman" w:hAnsi="Times New Roman" w:cs="Times New Roman"/>
                <w:b/>
                <w:bCs/>
              </w:rPr>
              <w:t>Record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re</w:t>
            </w:r>
            <w:r>
              <w:rPr>
                <w:rFonts w:ascii="Times New Roman" w:hAnsi="Times New Roman" w:cs="Times New Roman"/>
                <w:b/>
                <w:bCs/>
              </w:rPr>
              <w:t>trieved</w:t>
            </w:r>
          </w:p>
        </w:tc>
      </w:tr>
      <w:tr w:rsidR="009E6517" w:rsidRPr="0051255D" w14:paraId="0867DA16" w14:textId="77777777" w:rsidTr="00AC6992">
        <w:trPr>
          <w:jc w:val="center"/>
        </w:trPr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</w:tcPr>
          <w:p w14:paraId="03875744" w14:textId="4720AE0E" w:rsidR="009E6517" w:rsidRPr="0051255D" w:rsidRDefault="009E6517" w:rsidP="009E6517">
            <w:pPr>
              <w:jc w:val="center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5226" w:type="dxa"/>
            <w:tcBorders>
              <w:top w:val="single" w:sz="4" w:space="0" w:color="auto"/>
              <w:bottom w:val="nil"/>
            </w:tcBorders>
            <w:vAlign w:val="center"/>
          </w:tcPr>
          <w:p w14:paraId="0EEFE22A" w14:textId="77777777" w:rsidR="009E6517" w:rsidRDefault="009E6517" w:rsidP="00AC6992">
            <w:pPr>
              <w:jc w:val="left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TS = (“polyphenol*” OR “phenolic compound*”) AND TS = (</w:t>
            </w:r>
            <w:proofErr w:type="spellStart"/>
            <w:r w:rsidRPr="00AC6992">
              <w:rPr>
                <w:rFonts w:ascii="Times New Roman" w:hAnsi="Times New Roman" w:cs="Times New Roman"/>
              </w:rPr>
              <w:t>antibacter</w:t>
            </w:r>
            <w:proofErr w:type="spellEnd"/>
            <w:r w:rsidRPr="00AC699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AC6992">
              <w:rPr>
                <w:rFonts w:ascii="Times New Roman" w:hAnsi="Times New Roman" w:cs="Times New Roman"/>
              </w:rPr>
              <w:t>antimicrob</w:t>
            </w:r>
            <w:proofErr w:type="spellEnd"/>
            <w:r w:rsidRPr="00AC6992">
              <w:rPr>
                <w:rFonts w:ascii="Times New Roman" w:hAnsi="Times New Roman" w:cs="Times New Roman"/>
              </w:rPr>
              <w:t>*) AND TS = (“reactive oxygen species” OR ROS) AND TS = (membrane OR permeability) AND TS = (DNA OR genotoxic*)</w:t>
            </w:r>
          </w:p>
          <w:p w14:paraId="7A2B7369" w14:textId="5BB6CD53" w:rsidR="00AC6992" w:rsidRPr="0051255D" w:rsidRDefault="00AC6992" w:rsidP="00AC699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center"/>
          </w:tcPr>
          <w:p w14:paraId="6FF78DAF" w14:textId="7D5B131A" w:rsidR="009E6517" w:rsidRPr="0051255D" w:rsidRDefault="009E6517" w:rsidP="009E6517">
            <w:pPr>
              <w:jc w:val="center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30 Jun 20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7036D3C" w14:textId="29F8CDEC" w:rsidR="009E6517" w:rsidRPr="0051255D" w:rsidRDefault="009E6517" w:rsidP="009E6517">
            <w:pPr>
              <w:jc w:val="center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393</w:t>
            </w:r>
          </w:p>
        </w:tc>
      </w:tr>
      <w:tr w:rsidR="00AC6992" w:rsidRPr="0051255D" w14:paraId="00721B77" w14:textId="77777777" w:rsidTr="00AC6992">
        <w:trPr>
          <w:jc w:val="center"/>
        </w:trPr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3262C60" w14:textId="522650D0" w:rsidR="00AC6992" w:rsidRPr="0051255D" w:rsidRDefault="00AC6992" w:rsidP="00AC6992">
            <w:pPr>
              <w:jc w:val="center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5226" w:type="dxa"/>
            <w:tcBorders>
              <w:top w:val="nil"/>
              <w:bottom w:val="nil"/>
            </w:tcBorders>
            <w:vAlign w:val="center"/>
          </w:tcPr>
          <w:p w14:paraId="36F83ED2" w14:textId="77777777" w:rsidR="00AC6992" w:rsidRDefault="00AC6992" w:rsidP="00AC6992">
            <w:pPr>
              <w:jc w:val="left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TITLE-ABS-KEY (“polyphenol*” OR “phenolic compound*”) AND TITLE-ABS-KEY (</w:t>
            </w:r>
            <w:proofErr w:type="spellStart"/>
            <w:r w:rsidRPr="00AC6992">
              <w:rPr>
                <w:rFonts w:ascii="Times New Roman" w:hAnsi="Times New Roman" w:cs="Times New Roman"/>
              </w:rPr>
              <w:t>antibacter</w:t>
            </w:r>
            <w:proofErr w:type="spellEnd"/>
            <w:r w:rsidRPr="00AC699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AC6992">
              <w:rPr>
                <w:rFonts w:ascii="Times New Roman" w:hAnsi="Times New Roman" w:cs="Times New Roman"/>
              </w:rPr>
              <w:t>antimicrob</w:t>
            </w:r>
            <w:proofErr w:type="spellEnd"/>
            <w:r w:rsidRPr="00AC6992">
              <w:rPr>
                <w:rFonts w:ascii="Times New Roman" w:hAnsi="Times New Roman" w:cs="Times New Roman"/>
              </w:rPr>
              <w:t>*) AND TITLE-ABS-KEY (“reactive oxygen species” OR ROS) AND TITLE-ABS-KEY (membrane OR permeability) AND TITLE-ABS-KEY (DNA OR genotoxic*)</w:t>
            </w:r>
          </w:p>
          <w:p w14:paraId="3A81230F" w14:textId="23C42626" w:rsidR="00AC6992" w:rsidRPr="0051255D" w:rsidRDefault="00AC6992" w:rsidP="00AC699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072ADB88" w14:textId="6FC85D01" w:rsidR="00AC6992" w:rsidRPr="0051255D" w:rsidRDefault="00AC6992" w:rsidP="00AC6992">
            <w:pPr>
              <w:jc w:val="center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30 Jun 2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34A529" w14:textId="7730F7DD" w:rsidR="00AC6992" w:rsidRPr="0051255D" w:rsidRDefault="00AC6992" w:rsidP="00AC6992">
            <w:pPr>
              <w:jc w:val="center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604</w:t>
            </w:r>
          </w:p>
        </w:tc>
      </w:tr>
      <w:tr w:rsidR="00AC6992" w:rsidRPr="0051255D" w14:paraId="6DCFCB05" w14:textId="77777777" w:rsidTr="00AC6992">
        <w:trPr>
          <w:jc w:val="center"/>
        </w:trPr>
        <w:tc>
          <w:tcPr>
            <w:tcW w:w="1045" w:type="dxa"/>
            <w:tcBorders>
              <w:top w:val="nil"/>
            </w:tcBorders>
            <w:vAlign w:val="center"/>
          </w:tcPr>
          <w:p w14:paraId="12933D23" w14:textId="5838611F" w:rsidR="00AC6992" w:rsidRPr="0051255D" w:rsidRDefault="00AC6992" w:rsidP="00AC6992">
            <w:pPr>
              <w:jc w:val="center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5226" w:type="dxa"/>
            <w:tcBorders>
              <w:top w:val="nil"/>
            </w:tcBorders>
            <w:vAlign w:val="center"/>
          </w:tcPr>
          <w:p w14:paraId="359D1BDE" w14:textId="4DF00E8E" w:rsidR="00AC6992" w:rsidRPr="0051255D" w:rsidRDefault="00AC6992" w:rsidP="00AC6992">
            <w:pPr>
              <w:jc w:val="left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(“</w:t>
            </w:r>
            <w:proofErr w:type="gramStart"/>
            <w:r w:rsidRPr="00AC6992">
              <w:rPr>
                <w:rFonts w:ascii="Times New Roman" w:hAnsi="Times New Roman" w:cs="Times New Roman"/>
              </w:rPr>
              <w:t>polyphenol”[</w:t>
            </w:r>
            <w:proofErr w:type="gramEnd"/>
            <w:r w:rsidRPr="00AC6992">
              <w:rPr>
                <w:rFonts w:ascii="Times New Roman" w:hAnsi="Times New Roman" w:cs="Times New Roman"/>
              </w:rPr>
              <w:t>TIAB] OR “phenolic compound”[TIAB]) AND (antibacterial OR antimicrobial) AND (“reactive oxygen species” OR ROS) AND (membrane OR permeability) AND (DNA OR genotoxicity)</w:t>
            </w:r>
          </w:p>
        </w:tc>
        <w:tc>
          <w:tcPr>
            <w:tcW w:w="1006" w:type="dxa"/>
            <w:tcBorders>
              <w:top w:val="nil"/>
            </w:tcBorders>
            <w:vAlign w:val="center"/>
          </w:tcPr>
          <w:p w14:paraId="6742D74E" w14:textId="64B30859" w:rsidR="00AC6992" w:rsidRPr="0051255D" w:rsidRDefault="00AC6992" w:rsidP="00AC6992">
            <w:pPr>
              <w:jc w:val="center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30 Jun 20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4ACC5E" w14:textId="0C66BF34" w:rsidR="00AC6992" w:rsidRPr="0051255D" w:rsidRDefault="00AC6992" w:rsidP="00AC6992">
            <w:pPr>
              <w:jc w:val="center"/>
              <w:rPr>
                <w:rFonts w:ascii="Times New Roman" w:hAnsi="Times New Roman" w:cs="Times New Roman"/>
              </w:rPr>
            </w:pPr>
            <w:r w:rsidRPr="00AC6992">
              <w:rPr>
                <w:rFonts w:ascii="Times New Roman" w:hAnsi="Times New Roman" w:cs="Times New Roman"/>
              </w:rPr>
              <w:t>233</w:t>
            </w:r>
          </w:p>
        </w:tc>
      </w:tr>
    </w:tbl>
    <w:p w14:paraId="7B701A94" w14:textId="53954AE8" w:rsidR="00AC6992" w:rsidRDefault="00AC6992" w:rsidP="009E6517">
      <w:pPr>
        <w:rPr>
          <w:rFonts w:ascii="Times New Roman" w:hAnsi="Times New Roman" w:cs="Times New Roman"/>
        </w:rPr>
      </w:pPr>
      <w:r w:rsidRPr="00AC6992">
        <w:rPr>
          <w:rStyle w:val="a8"/>
          <w:rFonts w:ascii="Times New Roman" w:hAnsi="Times New Roman" w:cs="Times New Roman"/>
        </w:rPr>
        <w:t>Table S2.</w:t>
      </w:r>
      <w:r w:rsidRPr="00AC6992">
        <w:rPr>
          <w:rFonts w:ascii="Times New Roman" w:hAnsi="Times New Roman" w:cs="Times New Roman"/>
        </w:rPr>
        <w:t xml:space="preserve"> Database-specific search strings and document counts.</w:t>
      </w:r>
      <w:r>
        <w:rPr>
          <w:rFonts w:ascii="Times New Roman" w:hAnsi="Times New Roman" w:cs="Times New Roman"/>
        </w:rPr>
        <w:br w:type="page"/>
      </w:r>
    </w:p>
    <w:p w14:paraId="23D720A4" w14:textId="7DF1268B" w:rsidR="00AC6992" w:rsidRPr="0051255D" w:rsidRDefault="00AC6992" w:rsidP="00AC6992">
      <w:pPr>
        <w:jc w:val="center"/>
        <w:rPr>
          <w:rFonts w:ascii="Times New Roman" w:hAnsi="Times New Roman" w:cs="Times New Roman"/>
        </w:rPr>
      </w:pPr>
      <w:r w:rsidRPr="0051255D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51255D">
        <w:rPr>
          <w:rFonts w:ascii="Times New Roman" w:hAnsi="Times New Roman" w:cs="Times New Roman"/>
        </w:rPr>
        <w:t xml:space="preserve">. </w:t>
      </w:r>
      <w:r w:rsidRPr="00AC6992">
        <w:rPr>
          <w:rFonts w:ascii="Times New Roman" w:hAnsi="Times New Roman" w:cs="Times New Roman"/>
        </w:rPr>
        <w:t>Full-text articles excluded after eligibility assessment (n = 88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1763"/>
        <w:gridCol w:w="3670"/>
        <w:gridCol w:w="2347"/>
      </w:tblGrid>
      <w:tr w:rsidR="007D3C3D" w:rsidRPr="0051255D" w14:paraId="0296B408" w14:textId="77777777" w:rsidTr="00FD2655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0BEE8D" w14:textId="79525E7C" w:rsidR="007D3C3D" w:rsidRPr="009E6517" w:rsidRDefault="007D3C3D" w:rsidP="007D3C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C3D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CB48D3" w14:textId="5601F78D" w:rsidR="007D3C3D" w:rsidRPr="0051255D" w:rsidRDefault="007D3C3D" w:rsidP="007D3C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C3D">
              <w:rPr>
                <w:rFonts w:ascii="Times New Roman" w:hAnsi="Times New Roman" w:cs="Times New Roman"/>
                <w:b/>
                <w:bCs/>
              </w:rPr>
              <w:t>First author (yea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B5A9EF" w14:textId="47BFDC44" w:rsidR="007D3C3D" w:rsidRPr="0051255D" w:rsidRDefault="007D3C3D" w:rsidP="007D3C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C3D">
              <w:rPr>
                <w:rFonts w:ascii="Times New Roman" w:hAnsi="Times New Roman" w:cs="Times New Roman"/>
                <w:b/>
                <w:bCs/>
              </w:rPr>
              <w:t>Abbreviated tit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450326" w14:textId="7D486173" w:rsidR="007D3C3D" w:rsidRPr="0051255D" w:rsidRDefault="007D3C3D" w:rsidP="007D3C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C3D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7D3C3D" w:rsidRPr="00FD2655" w14:paraId="4BBA4C84" w14:textId="77777777" w:rsidTr="00FD265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85479B" w14:textId="7FB12853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5716DE" w14:textId="4A64E3AD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Zhang 20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15204E" w14:textId="7974715E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Antioxidant activity of citrus peel flavonoi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85527D" w14:textId="1B73CC6E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No antibacterial endpoint</w:t>
            </w:r>
          </w:p>
        </w:tc>
      </w:tr>
      <w:tr w:rsidR="007D3C3D" w:rsidRPr="00FD2655" w14:paraId="4866AEE2" w14:textId="77777777" w:rsidTr="00FD265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5164C41" w14:textId="090DD24E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4C529" w14:textId="7249BBBF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Kumar 2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C7FB2" w14:textId="545984D9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Polyphenol nano-delivery in oncolog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BCCA6" w14:textId="06466026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Non-foodborne application</w:t>
            </w:r>
          </w:p>
        </w:tc>
      </w:tr>
      <w:tr w:rsidR="007D3C3D" w:rsidRPr="00FD2655" w14:paraId="2AA86E49" w14:textId="77777777" w:rsidTr="00FD265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64FDEE2" w14:textId="2C619E4A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64237" w14:textId="49D78AA2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Li 2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C72814" w14:textId="0BA6B04B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ROS modulation by quercetin derivativ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9308D" w14:textId="09B4C391" w:rsidR="007D3C3D" w:rsidRPr="0051255D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Mechanistic data absent</w:t>
            </w:r>
          </w:p>
        </w:tc>
      </w:tr>
      <w:tr w:rsidR="007D3C3D" w:rsidRPr="00FD2655" w14:paraId="737AD922" w14:textId="77777777" w:rsidTr="00FD2655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5F7A797C" w14:textId="76BF51E3" w:rsidR="007D3C3D" w:rsidRPr="00AC6992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789364B5" w14:textId="24B564DB" w:rsidR="007D3C3D" w:rsidRPr="00AC6992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  <w:tcBorders>
              <w:top w:val="nil"/>
            </w:tcBorders>
          </w:tcPr>
          <w:p w14:paraId="498B6BB7" w14:textId="5DEAF4E8" w:rsidR="007D3C3D" w:rsidRPr="00AC6992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  <w:tcBorders>
              <w:top w:val="nil"/>
            </w:tcBorders>
          </w:tcPr>
          <w:p w14:paraId="04B01DFB" w14:textId="19C24FD6" w:rsidR="007D3C3D" w:rsidRPr="00AC6992" w:rsidRDefault="007D3C3D" w:rsidP="00FD2655">
            <w:pPr>
              <w:jc w:val="left"/>
              <w:rPr>
                <w:rFonts w:ascii="Times New Roman" w:hAnsi="Times New Roman" w:cs="Times New Roman"/>
              </w:rPr>
            </w:pPr>
            <w:r w:rsidRPr="00FD2655">
              <w:rPr>
                <w:rFonts w:ascii="Times New Roman" w:hAnsi="Times New Roman" w:cs="Times New Roman"/>
              </w:rPr>
              <w:t>…</w:t>
            </w:r>
          </w:p>
        </w:tc>
      </w:tr>
    </w:tbl>
    <w:p w14:paraId="216783F2" w14:textId="722014F4" w:rsidR="009E6517" w:rsidRPr="00AC6992" w:rsidRDefault="00FD2655" w:rsidP="009E651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FD2655">
        <w:rPr>
          <w:rFonts w:ascii="Times New Roman" w:hAnsi="Times New Roman" w:cs="Times New Roman"/>
          <w:i/>
          <w:iCs/>
        </w:rPr>
        <w:t xml:space="preserve">Table S3. </w:t>
      </w:r>
      <w:r w:rsidRPr="00FD2655">
        <w:rPr>
          <w:rFonts w:ascii="Times New Roman" w:hAnsi="Times New Roman" w:cs="Times New Roman"/>
        </w:rPr>
        <w:t>Summary of the 88 full-text articles excluded at the eligibility stage.</w:t>
      </w:r>
    </w:p>
    <w:p w14:paraId="05C70C4E" w14:textId="24F8FF4C" w:rsidR="000315A8" w:rsidRPr="0051255D" w:rsidRDefault="00324A7D" w:rsidP="000315A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0B47C2" w:rsidRPr="000B47C2">
        <w:rPr>
          <w:rFonts w:ascii="Times New Roman" w:hAnsi="Times New Roman" w:cs="Times New Roman"/>
        </w:rPr>
        <w:lastRenderedPageBreak/>
        <w:t>Table S4</w:t>
      </w:r>
      <w:r w:rsidR="000B47C2">
        <w:rPr>
          <w:rFonts w:ascii="Times New Roman" w:hAnsi="Times New Roman" w:cs="Times New Roman"/>
        </w:rPr>
        <w:t>.</w:t>
      </w:r>
      <w:r w:rsidR="000B47C2" w:rsidRPr="000B47C2">
        <w:rPr>
          <w:rFonts w:ascii="Times New Roman" w:hAnsi="Times New Roman" w:cs="Times New Roman"/>
        </w:rPr>
        <w:t xml:space="preserve"> Representative MIC/MBC values extracted from included studies†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605"/>
        <w:gridCol w:w="1273"/>
        <w:gridCol w:w="1080"/>
        <w:gridCol w:w="1402"/>
        <w:gridCol w:w="723"/>
      </w:tblGrid>
      <w:tr w:rsidR="000B47C2" w:rsidRPr="0051255D" w14:paraId="240D81E5" w14:textId="29B81618" w:rsidTr="00DD5B52">
        <w:trPr>
          <w:jc w:val="center"/>
        </w:trPr>
        <w:tc>
          <w:tcPr>
            <w:tcW w:w="2223" w:type="dxa"/>
            <w:tcBorders>
              <w:top w:val="single" w:sz="12" w:space="0" w:color="auto"/>
              <w:bottom w:val="single" w:sz="4" w:space="0" w:color="auto"/>
            </w:tcBorders>
          </w:tcPr>
          <w:p w14:paraId="402FC150" w14:textId="7F5E1E4C" w:rsidR="000B47C2" w:rsidRPr="009E6517" w:rsidRDefault="000B47C2" w:rsidP="000B47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47C2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0317DDA7" w14:textId="715AFB95" w:rsidR="000B47C2" w:rsidRPr="0051255D" w:rsidRDefault="000B47C2" w:rsidP="000B47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47C2">
              <w:rPr>
                <w:rFonts w:ascii="Times New Roman" w:hAnsi="Times New Roman" w:cs="Times New Roman"/>
                <w:b/>
                <w:bCs/>
              </w:rPr>
              <w:t>Target strain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59EFD00" w14:textId="23C0E140" w:rsidR="000B47C2" w:rsidRPr="0051255D" w:rsidRDefault="000B47C2" w:rsidP="000B47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47C2">
              <w:rPr>
                <w:rFonts w:ascii="Times New Roman" w:hAnsi="Times New Roman" w:cs="Times New Roman"/>
                <w:b/>
                <w:bCs/>
              </w:rPr>
              <w:t>MIC (µg mL</w:t>
            </w:r>
            <w:r w:rsidRPr="000B47C2">
              <w:rPr>
                <w:rFonts w:ascii="MS Gothic" w:eastAsia="MS Gothic" w:hAnsi="MS Gothic" w:cs="MS Gothic" w:hint="eastAsia"/>
                <w:b/>
                <w:bCs/>
              </w:rPr>
              <w:t>⁻</w:t>
            </w:r>
            <w:r w:rsidRPr="000B47C2">
              <w:rPr>
                <w:rFonts w:ascii="等线" w:eastAsia="等线" w:hAnsi="等线" w:cs="等线" w:hint="eastAsia"/>
                <w:b/>
                <w:bCs/>
              </w:rPr>
              <w:t>¹</w:t>
            </w:r>
            <w:r w:rsidRPr="000B47C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5CBEB7" w14:textId="1A214CDB" w:rsidR="000B47C2" w:rsidRPr="0051255D" w:rsidRDefault="000B47C2" w:rsidP="000B47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47C2">
              <w:rPr>
                <w:rFonts w:ascii="Times New Roman" w:hAnsi="Times New Roman" w:cs="Times New Roman"/>
                <w:b/>
                <w:bCs/>
              </w:rPr>
              <w:t>MBC (</w:t>
            </w:r>
            <w:r w:rsidRPr="000B47C2">
              <w:rPr>
                <w:rFonts w:ascii="Times New Roman" w:hAnsi="Times New Roman" w:cs="Times New Roman" w:hint="eastAsia"/>
                <w:b/>
                <w:bCs/>
              </w:rPr>
              <w:t>µ</w:t>
            </w:r>
            <w:r w:rsidRPr="000B47C2">
              <w:rPr>
                <w:rFonts w:ascii="Times New Roman" w:hAnsi="Times New Roman" w:cs="Times New Roman"/>
                <w:b/>
                <w:bCs/>
              </w:rPr>
              <w:t>g mL</w:t>
            </w:r>
            <w:r w:rsidRPr="000B47C2">
              <w:rPr>
                <w:rFonts w:ascii="MS Gothic" w:eastAsia="MS Gothic" w:hAnsi="MS Gothic" w:cs="MS Gothic" w:hint="eastAsia"/>
                <w:b/>
                <w:bCs/>
              </w:rPr>
              <w:t>⁻</w:t>
            </w:r>
            <w:r w:rsidRPr="000B47C2">
              <w:rPr>
                <w:rFonts w:ascii="等线" w:eastAsia="等线" w:hAnsi="等线" w:cs="等线" w:hint="eastAsia"/>
                <w:b/>
                <w:bCs/>
              </w:rPr>
              <w:t>¹</w:t>
            </w:r>
            <w:r w:rsidRPr="000B47C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346A0B" w14:textId="0A8E28E8" w:rsidR="000B47C2" w:rsidRPr="007D3C3D" w:rsidRDefault="000B47C2" w:rsidP="000B47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47C2">
              <w:rPr>
                <w:rFonts w:ascii="Times New Roman" w:hAnsi="Times New Roman" w:cs="Times New Roman"/>
                <w:b/>
                <w:bCs/>
              </w:rPr>
              <w:t>Assay me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D4DADF" w14:textId="0AC3FA5E" w:rsidR="000B47C2" w:rsidRPr="007D3C3D" w:rsidRDefault="000B47C2" w:rsidP="000B47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47C2">
              <w:rPr>
                <w:rFonts w:ascii="Times New Roman" w:hAnsi="Times New Roman" w:cs="Times New Roman"/>
                <w:b/>
                <w:bCs/>
              </w:rPr>
              <w:t>Ref. No.</w:t>
            </w:r>
          </w:p>
        </w:tc>
      </w:tr>
      <w:tr w:rsidR="000B47C2" w:rsidRPr="00FD2655" w14:paraId="76BBAF3E" w14:textId="008F4451" w:rsidTr="00DD5B52">
        <w:trPr>
          <w:jc w:val="center"/>
        </w:trPr>
        <w:tc>
          <w:tcPr>
            <w:tcW w:w="2223" w:type="dxa"/>
            <w:tcBorders>
              <w:top w:val="nil"/>
              <w:bottom w:val="nil"/>
            </w:tcBorders>
          </w:tcPr>
          <w:p w14:paraId="3FC3BA65" w14:textId="5059CFA4" w:rsidR="000B47C2" w:rsidRPr="0051255D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Bisdemethoxycurcumin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52D286BD" w14:textId="5E02DA78" w:rsidR="000B47C2" w:rsidRPr="0051255D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0B47C2">
              <w:rPr>
                <w:rFonts w:ascii="Times New Roman" w:hAnsi="Times New Roman" w:cs="Times New Roman"/>
              </w:rPr>
              <w:t xml:space="preserve"> ATCC 25922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7187D686" w14:textId="1C1DA7FB" w:rsidR="000B47C2" w:rsidRPr="0051255D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3DD908" w14:textId="041CDCDD" w:rsidR="000B47C2" w:rsidRPr="0051255D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C892E" w14:textId="6251C900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Mueller–Hinton bro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77492" w14:textId="7698E01C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17</w:t>
            </w:r>
          </w:p>
        </w:tc>
      </w:tr>
      <w:tr w:rsidR="000B47C2" w:rsidRPr="00FD2655" w14:paraId="0C7A8E58" w14:textId="5FEFAF42" w:rsidTr="00DD5B52">
        <w:trPr>
          <w:jc w:val="center"/>
        </w:trPr>
        <w:tc>
          <w:tcPr>
            <w:tcW w:w="2223" w:type="dxa"/>
            <w:tcBorders>
              <w:top w:val="nil"/>
              <w:bottom w:val="nil"/>
            </w:tcBorders>
          </w:tcPr>
          <w:p w14:paraId="193EC53B" w14:textId="187646E7" w:rsidR="000B47C2" w:rsidRPr="0051255D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EGCG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18211B9D" w14:textId="421F7464" w:rsidR="000B47C2" w:rsidRPr="0051255D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  <w:i/>
                <w:iCs/>
              </w:rPr>
              <w:t>E. col</w:t>
            </w:r>
            <w:r w:rsidRPr="000B47C2">
              <w:rPr>
                <w:rFonts w:ascii="Times New Roman" w:hAnsi="Times New Roman" w:cs="Times New Roman"/>
              </w:rPr>
              <w:t>i O157:H7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92D0BD5" w14:textId="4284153D" w:rsidR="000B47C2" w:rsidRPr="0051255D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BD440" w14:textId="1B33545C" w:rsidR="000B47C2" w:rsidRPr="0051255D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3719A" w14:textId="1B380CAA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LB bro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9CB0E" w14:textId="504A94EC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23</w:t>
            </w:r>
          </w:p>
        </w:tc>
      </w:tr>
      <w:tr w:rsidR="000B47C2" w:rsidRPr="00FD2655" w14:paraId="13F752C5" w14:textId="6B7FB512" w:rsidTr="00DD5B52">
        <w:trPr>
          <w:jc w:val="center"/>
        </w:trPr>
        <w:tc>
          <w:tcPr>
            <w:tcW w:w="2223" w:type="dxa"/>
            <w:tcBorders>
              <w:top w:val="nil"/>
              <w:bottom w:val="nil"/>
            </w:tcBorders>
          </w:tcPr>
          <w:p w14:paraId="54B37972" w14:textId="2A581FEE" w:rsidR="000B47C2" w:rsidRPr="00AC6992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Thymol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446DC17" w14:textId="19E8BA40" w:rsidR="000B47C2" w:rsidRPr="00AC6992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0B47C2">
              <w:rPr>
                <w:rFonts w:ascii="Times New Roman" w:hAnsi="Times New Roman" w:cs="Times New Roman"/>
              </w:rPr>
              <w:t xml:space="preserve"> ATCC 6538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2D761162" w14:textId="2F6C4734" w:rsidR="000B47C2" w:rsidRPr="00AC6992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5AAD4" w14:textId="232DBB9F" w:rsidR="000B47C2" w:rsidRPr="00AC6992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525D57" w14:textId="2C839123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TS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3985C" w14:textId="4E63C567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41</w:t>
            </w:r>
          </w:p>
        </w:tc>
      </w:tr>
      <w:tr w:rsidR="000B47C2" w:rsidRPr="00FD2655" w14:paraId="38A619AA" w14:textId="77777777" w:rsidTr="00DD5B52">
        <w:trPr>
          <w:jc w:val="center"/>
        </w:trPr>
        <w:tc>
          <w:tcPr>
            <w:tcW w:w="2223" w:type="dxa"/>
            <w:tcBorders>
              <w:top w:val="nil"/>
              <w:bottom w:val="nil"/>
            </w:tcBorders>
          </w:tcPr>
          <w:p w14:paraId="324E6B8A" w14:textId="6498EA84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Gallic acid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5806D45" w14:textId="5969AB95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  <w:i/>
                <w:iCs/>
              </w:rPr>
              <w:t>L. monocytogenes</w:t>
            </w:r>
            <w:r w:rsidRPr="000B47C2">
              <w:rPr>
                <w:rFonts w:ascii="Times New Roman" w:hAnsi="Times New Roman" w:cs="Times New Roman"/>
              </w:rPr>
              <w:t xml:space="preserve"> Scott A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2AECA544" w14:textId="45E866F8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8CFA31" w14:textId="7FC30AE3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7177E" w14:textId="78859BA6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BH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FD39FB" w14:textId="38B132CE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58</w:t>
            </w:r>
          </w:p>
        </w:tc>
      </w:tr>
      <w:tr w:rsidR="000B47C2" w:rsidRPr="00FD2655" w14:paraId="76799B79" w14:textId="77777777" w:rsidTr="00DD5B52">
        <w:trPr>
          <w:jc w:val="center"/>
        </w:trPr>
        <w:tc>
          <w:tcPr>
            <w:tcW w:w="2223" w:type="dxa"/>
            <w:tcBorders>
              <w:top w:val="nil"/>
            </w:tcBorders>
          </w:tcPr>
          <w:p w14:paraId="2F90EE78" w14:textId="00F6DA4A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 w:hint="eastAsia"/>
              </w:rPr>
              <w:t>…</w:t>
            </w:r>
          </w:p>
        </w:tc>
        <w:tc>
          <w:tcPr>
            <w:tcW w:w="1605" w:type="dxa"/>
            <w:tcBorders>
              <w:top w:val="nil"/>
            </w:tcBorders>
          </w:tcPr>
          <w:p w14:paraId="66194DFA" w14:textId="1920E702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273" w:type="dxa"/>
            <w:tcBorders>
              <w:top w:val="nil"/>
            </w:tcBorders>
          </w:tcPr>
          <w:p w14:paraId="73D16E99" w14:textId="1E4AEBF5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  <w:tcBorders>
              <w:top w:val="nil"/>
            </w:tcBorders>
          </w:tcPr>
          <w:p w14:paraId="448CCA4F" w14:textId="3B4AC5C5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  <w:tcBorders>
              <w:top w:val="nil"/>
            </w:tcBorders>
          </w:tcPr>
          <w:p w14:paraId="683A13BC" w14:textId="3E91FBC2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  <w:tcBorders>
              <w:top w:val="nil"/>
            </w:tcBorders>
          </w:tcPr>
          <w:p w14:paraId="171407BD" w14:textId="017413E7" w:rsidR="000B47C2" w:rsidRPr="00FD2655" w:rsidRDefault="000B47C2" w:rsidP="000B47C2">
            <w:pPr>
              <w:jc w:val="left"/>
              <w:rPr>
                <w:rFonts w:ascii="Times New Roman" w:hAnsi="Times New Roman" w:cs="Times New Roman"/>
              </w:rPr>
            </w:pPr>
            <w:r w:rsidRPr="000B47C2">
              <w:rPr>
                <w:rFonts w:ascii="Times New Roman" w:hAnsi="Times New Roman" w:cs="Times New Roman"/>
              </w:rPr>
              <w:t>…</w:t>
            </w:r>
          </w:p>
        </w:tc>
      </w:tr>
    </w:tbl>
    <w:p w14:paraId="34103FBE" w14:textId="554785E1" w:rsidR="000B47C2" w:rsidRPr="000B47C2" w:rsidRDefault="000B47C2" w:rsidP="000B47C2">
      <w:pPr>
        <w:rPr>
          <w:rFonts w:ascii="Times New Roman" w:hAnsi="Times New Roman" w:cs="Times New Roman"/>
        </w:rPr>
      </w:pPr>
      <w:r w:rsidRPr="000B47C2">
        <w:rPr>
          <w:rFonts w:ascii="Times New Roman" w:hAnsi="Times New Roman" w:cs="Times New Roman"/>
        </w:rPr>
        <w:t xml:space="preserve">†The complete, unabridged dataset for all 142 studies is provided in </w:t>
      </w:r>
      <w:r w:rsidRPr="000B47C2">
        <w:rPr>
          <w:rFonts w:ascii="Times New Roman" w:hAnsi="Times New Roman" w:cs="Times New Roman"/>
          <w:i/>
          <w:iCs/>
        </w:rPr>
        <w:t>RawData_Fig5-6.xlsx</w:t>
      </w:r>
      <w:r w:rsidRPr="000B47C2">
        <w:rPr>
          <w:rFonts w:ascii="Times New Roman" w:hAnsi="Times New Roman" w:cs="Times New Roman"/>
        </w:rPr>
        <w:t xml:space="preserve"> (Sheets “MIC</w:t>
      </w:r>
      <w:r>
        <w:rPr>
          <w:rFonts w:ascii="Times New Roman" w:hAnsi="Times New Roman" w:cs="Times New Roman"/>
        </w:rPr>
        <w:t>-</w:t>
      </w:r>
      <w:proofErr w:type="spellStart"/>
      <w:r w:rsidRPr="000B47C2">
        <w:rPr>
          <w:rFonts w:ascii="Times New Roman" w:hAnsi="Times New Roman" w:cs="Times New Roman"/>
          <w:i/>
          <w:iCs/>
        </w:rPr>
        <w:t>Ecoli</w:t>
      </w:r>
      <w:proofErr w:type="spellEnd"/>
      <w:r w:rsidRPr="000B47C2">
        <w:rPr>
          <w:rFonts w:ascii="Times New Roman" w:hAnsi="Times New Roman" w:cs="Times New Roman"/>
        </w:rPr>
        <w:t>” and “MIC</w:t>
      </w:r>
      <w:r>
        <w:rPr>
          <w:rFonts w:ascii="Times New Roman" w:hAnsi="Times New Roman" w:cs="Times New Roman"/>
        </w:rPr>
        <w:t>-</w:t>
      </w:r>
      <w:proofErr w:type="spellStart"/>
      <w:r w:rsidRPr="000B47C2">
        <w:rPr>
          <w:rFonts w:ascii="Times New Roman" w:hAnsi="Times New Roman" w:cs="Times New Roman"/>
          <w:i/>
          <w:iCs/>
        </w:rPr>
        <w:t>Saureus</w:t>
      </w:r>
      <w:proofErr w:type="spellEnd"/>
      <w:r w:rsidRPr="000B47C2">
        <w:rPr>
          <w:rFonts w:ascii="Times New Roman" w:hAnsi="Times New Roman" w:cs="Times New Roman"/>
        </w:rPr>
        <w:t>”).</w:t>
      </w:r>
    </w:p>
    <w:p w14:paraId="6E6A34BC" w14:textId="77777777" w:rsidR="000B47C2" w:rsidRPr="000B47C2" w:rsidRDefault="000B47C2" w:rsidP="000B47C2">
      <w:pPr>
        <w:rPr>
          <w:rFonts w:ascii="Times New Roman" w:hAnsi="Times New Roman" w:cs="Times New Roman"/>
          <w:i/>
          <w:iCs/>
        </w:rPr>
      </w:pPr>
      <w:r w:rsidRPr="000B47C2">
        <w:rPr>
          <w:rFonts w:ascii="Times New Roman" w:hAnsi="Times New Roman" w:cs="Times New Roman"/>
          <w:i/>
          <w:iCs/>
        </w:rPr>
        <w:t xml:space="preserve">Table S4. </w:t>
      </w:r>
      <w:r w:rsidRPr="000B47C2">
        <w:rPr>
          <w:rFonts w:ascii="Times New Roman" w:hAnsi="Times New Roman" w:cs="Times New Roman"/>
        </w:rPr>
        <w:t>Minimum inhibitory (MIC) and bactericidal (MBC) concentrations of selected phenolic compounds.</w:t>
      </w:r>
    </w:p>
    <w:p w14:paraId="0A8728C6" w14:textId="64A075FA" w:rsidR="000315A8" w:rsidRDefault="000315A8" w:rsidP="009E65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ECFBB0" w14:textId="06F9643B" w:rsidR="009A263F" w:rsidRPr="0051255D" w:rsidRDefault="009A263F" w:rsidP="009A263F">
      <w:pPr>
        <w:jc w:val="center"/>
        <w:rPr>
          <w:rFonts w:ascii="Times New Roman" w:hAnsi="Times New Roman" w:cs="Times New Roman"/>
        </w:rPr>
      </w:pPr>
      <w:r w:rsidRPr="009A263F">
        <w:rPr>
          <w:rFonts w:ascii="Times New Roman" w:hAnsi="Times New Roman" w:cs="Times New Roman"/>
        </w:rPr>
        <w:lastRenderedPageBreak/>
        <w:t>Table S5</w:t>
      </w:r>
      <w:r>
        <w:rPr>
          <w:rFonts w:ascii="Times New Roman" w:hAnsi="Times New Roman" w:cs="Times New Roman"/>
        </w:rPr>
        <w:t>.</w:t>
      </w:r>
      <w:r w:rsidRPr="009A263F">
        <w:rPr>
          <w:rFonts w:ascii="Times New Roman" w:hAnsi="Times New Roman" w:cs="Times New Roman"/>
        </w:rPr>
        <w:t xml:space="preserve"> Methods checklist for key mechanistic assays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2038"/>
        <w:gridCol w:w="3274"/>
      </w:tblGrid>
      <w:tr w:rsidR="00DD5B52" w:rsidRPr="0051255D" w14:paraId="08C008A4" w14:textId="77777777" w:rsidTr="00BB166F">
        <w:trPr>
          <w:jc w:val="center"/>
        </w:trPr>
        <w:tc>
          <w:tcPr>
            <w:tcW w:w="18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803EE4" w14:textId="7081C814" w:rsidR="00DD5B52" w:rsidRPr="009E6517" w:rsidRDefault="00DD5B52" w:rsidP="00DD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B71">
              <w:rPr>
                <w:rFonts w:ascii="Times New Roman" w:hAnsi="Times New Roman" w:cs="Times New Roman"/>
                <w:b/>
                <w:bCs/>
              </w:rPr>
              <w:t>Assay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</w:tcPr>
          <w:p w14:paraId="25F99443" w14:textId="2E5F1807" w:rsidR="00DD5B52" w:rsidRPr="0051255D" w:rsidRDefault="00DD5B52" w:rsidP="00DD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B71">
              <w:rPr>
                <w:rFonts w:ascii="Times New Roman" w:hAnsi="Times New Roman" w:cs="Times New Roman"/>
                <w:b/>
                <w:bCs/>
              </w:rPr>
              <w:t>Key parameter</w:t>
            </w:r>
          </w:p>
        </w:tc>
        <w:tc>
          <w:tcPr>
            <w:tcW w:w="1971" w:type="pct"/>
            <w:tcBorders>
              <w:bottom w:val="single" w:sz="4" w:space="0" w:color="auto"/>
            </w:tcBorders>
            <w:vAlign w:val="center"/>
          </w:tcPr>
          <w:p w14:paraId="72B98350" w14:textId="04D90556" w:rsidR="00DD5B52" w:rsidRPr="0051255D" w:rsidRDefault="00DD5B52" w:rsidP="00DD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B71">
              <w:rPr>
                <w:rFonts w:ascii="Times New Roman" w:hAnsi="Times New Roman" w:cs="Times New Roman"/>
                <w:b/>
                <w:bCs/>
              </w:rPr>
              <w:t>Setting / Instrument</w:t>
            </w:r>
          </w:p>
        </w:tc>
      </w:tr>
      <w:tr w:rsidR="00D42B71" w:rsidRPr="00FD2655" w14:paraId="694E1670" w14:textId="77777777" w:rsidTr="00BB166F">
        <w:trPr>
          <w:jc w:val="center"/>
        </w:trPr>
        <w:tc>
          <w:tcPr>
            <w:tcW w:w="1802" w:type="pct"/>
            <w:tcBorders>
              <w:top w:val="nil"/>
              <w:bottom w:val="nil"/>
            </w:tcBorders>
            <w:vAlign w:val="center"/>
          </w:tcPr>
          <w:p w14:paraId="4A1839C5" w14:textId="63A854EA" w:rsidR="00D42B71" w:rsidRPr="0051255D" w:rsidRDefault="00D42B71" w:rsidP="00D42B71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DCFH-DA ROS assay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 w14:paraId="1E6D0B44" w14:textId="4AAA3F0E" w:rsidR="00D42B71" w:rsidRPr="0051255D" w:rsidRDefault="00D42B71" w:rsidP="00D42B71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Probe concentration</w:t>
            </w:r>
          </w:p>
        </w:tc>
        <w:tc>
          <w:tcPr>
            <w:tcW w:w="1971" w:type="pct"/>
            <w:tcBorders>
              <w:top w:val="nil"/>
              <w:bottom w:val="nil"/>
            </w:tcBorders>
            <w:vAlign w:val="center"/>
          </w:tcPr>
          <w:p w14:paraId="5855FB3B" w14:textId="77AA82EC" w:rsidR="00D42B71" w:rsidRPr="0051255D" w:rsidRDefault="00D42B71" w:rsidP="00D42B71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10 µM</w:t>
            </w:r>
          </w:p>
        </w:tc>
      </w:tr>
      <w:tr w:rsidR="00D42B71" w:rsidRPr="00FD2655" w14:paraId="32173570" w14:textId="77777777" w:rsidTr="00BB166F">
        <w:trPr>
          <w:jc w:val="center"/>
        </w:trPr>
        <w:tc>
          <w:tcPr>
            <w:tcW w:w="1802" w:type="pct"/>
            <w:tcBorders>
              <w:top w:val="nil"/>
              <w:bottom w:val="nil"/>
            </w:tcBorders>
            <w:vAlign w:val="center"/>
          </w:tcPr>
          <w:p w14:paraId="73BFC756" w14:textId="3E049E34" w:rsidR="00D42B71" w:rsidRPr="0051255D" w:rsidRDefault="00D42B71" w:rsidP="00D42B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 w14:paraId="1F4F29BA" w14:textId="3133AC34" w:rsidR="00D42B71" w:rsidRPr="0051255D" w:rsidRDefault="00D42B71" w:rsidP="00D42B71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 w:hint="eastAsia"/>
              </w:rPr>
              <w:t>λ</w:t>
            </w:r>
            <w:r w:rsidRPr="00BB166F">
              <w:rPr>
                <w:rFonts w:ascii="Times New Roman" w:hAnsi="Times New Roman" w:cs="Times New Roman"/>
              </w:rPr>
              <w:t>&lt;sub&gt;ex&lt;/sub&gt;/</w:t>
            </w:r>
            <w:r w:rsidRPr="00BB166F">
              <w:rPr>
                <w:rFonts w:ascii="Times New Roman" w:hAnsi="Times New Roman" w:cs="Times New Roman"/>
              </w:rPr>
              <w:br/>
            </w:r>
            <w:r w:rsidRPr="00BB166F">
              <w:rPr>
                <w:rFonts w:ascii="Times New Roman" w:hAnsi="Times New Roman" w:cs="Times New Roman"/>
              </w:rPr>
              <w:t>λ&lt;sub&gt;</w:t>
            </w:r>
            <w:proofErr w:type="spellStart"/>
            <w:r w:rsidRPr="00BB166F">
              <w:rPr>
                <w:rFonts w:ascii="Times New Roman" w:hAnsi="Times New Roman" w:cs="Times New Roman"/>
              </w:rPr>
              <w:t>em</w:t>
            </w:r>
            <w:proofErr w:type="spellEnd"/>
            <w:r w:rsidRPr="00BB166F">
              <w:rPr>
                <w:rFonts w:ascii="Times New Roman" w:hAnsi="Times New Roman" w:cs="Times New Roman"/>
              </w:rPr>
              <w:t>&lt;/sub&gt;</w:t>
            </w:r>
          </w:p>
        </w:tc>
        <w:tc>
          <w:tcPr>
            <w:tcW w:w="1971" w:type="pct"/>
            <w:tcBorders>
              <w:top w:val="nil"/>
              <w:bottom w:val="nil"/>
            </w:tcBorders>
            <w:vAlign w:val="center"/>
          </w:tcPr>
          <w:p w14:paraId="3B00853C" w14:textId="1C947889" w:rsidR="00D42B71" w:rsidRPr="0051255D" w:rsidRDefault="00D42B71" w:rsidP="00D42B71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485 / 535 nm (</w:t>
            </w:r>
            <w:proofErr w:type="spellStart"/>
            <w:r w:rsidRPr="00BB166F">
              <w:rPr>
                <w:rFonts w:ascii="Times New Roman" w:hAnsi="Times New Roman" w:cs="Times New Roman"/>
              </w:rPr>
              <w:t>SpectraMax</w:t>
            </w:r>
            <w:proofErr w:type="spellEnd"/>
            <w:r w:rsidRPr="00BB166F">
              <w:rPr>
                <w:rFonts w:ascii="Times New Roman" w:hAnsi="Times New Roman" w:cs="Times New Roman"/>
              </w:rPr>
              <w:t xml:space="preserve"> iD5)</w:t>
            </w:r>
          </w:p>
        </w:tc>
      </w:tr>
      <w:tr w:rsidR="00BB166F" w:rsidRPr="00FD2655" w14:paraId="20A038ED" w14:textId="77777777" w:rsidTr="00BB166F">
        <w:trPr>
          <w:jc w:val="center"/>
        </w:trPr>
        <w:tc>
          <w:tcPr>
            <w:tcW w:w="1802" w:type="pct"/>
            <w:tcBorders>
              <w:top w:val="nil"/>
              <w:bottom w:val="nil"/>
            </w:tcBorders>
            <w:vAlign w:val="center"/>
          </w:tcPr>
          <w:p w14:paraId="3F69E7A6" w14:textId="3301C227" w:rsidR="00BB166F" w:rsidRPr="00AC6992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Propidium iodide permeability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 w14:paraId="5CE89C9A" w14:textId="4CD6A64C" w:rsidR="00BB166F" w:rsidRPr="00AC6992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Dye concentration</w:t>
            </w:r>
          </w:p>
        </w:tc>
        <w:tc>
          <w:tcPr>
            <w:tcW w:w="1971" w:type="pct"/>
            <w:tcBorders>
              <w:top w:val="nil"/>
              <w:bottom w:val="nil"/>
            </w:tcBorders>
            <w:vAlign w:val="center"/>
          </w:tcPr>
          <w:p w14:paraId="62CC9CDB" w14:textId="3252D4FC" w:rsidR="00BB166F" w:rsidRPr="00AC6992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10 µg mL</w:t>
            </w:r>
            <w:r w:rsidRPr="00BB166F">
              <w:rPr>
                <w:rFonts w:ascii="MS Gothic" w:eastAsia="MS Gothic" w:hAnsi="MS Gothic" w:cs="MS Gothic" w:hint="eastAsia"/>
              </w:rPr>
              <w:t>⁻</w:t>
            </w:r>
            <w:r w:rsidRPr="00BB166F">
              <w:rPr>
                <w:rFonts w:ascii="等线" w:eastAsia="等线" w:hAnsi="等线" w:cs="等线" w:hint="eastAsia"/>
              </w:rPr>
              <w:t>¹</w:t>
            </w:r>
          </w:p>
        </w:tc>
      </w:tr>
      <w:tr w:rsidR="00BB166F" w:rsidRPr="00FD2655" w14:paraId="1018AE6A" w14:textId="77777777" w:rsidTr="00BB166F">
        <w:trPr>
          <w:jc w:val="center"/>
        </w:trPr>
        <w:tc>
          <w:tcPr>
            <w:tcW w:w="1802" w:type="pct"/>
            <w:tcBorders>
              <w:top w:val="nil"/>
              <w:bottom w:val="nil"/>
            </w:tcBorders>
            <w:vAlign w:val="center"/>
          </w:tcPr>
          <w:p w14:paraId="3DB4A740" w14:textId="08251B18" w:rsidR="00BB166F" w:rsidRPr="00FD2655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 w14:paraId="56812335" w14:textId="41D40C1C" w:rsidR="00BB166F" w:rsidRPr="00FD2655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 w:hint="eastAsia"/>
              </w:rPr>
              <w:t>λ</w:t>
            </w:r>
            <w:r w:rsidRPr="00BB166F">
              <w:rPr>
                <w:rFonts w:ascii="Times New Roman" w:hAnsi="Times New Roman" w:cs="Times New Roman"/>
              </w:rPr>
              <w:t>&lt;sub&gt;ex&lt;/sub&gt;/</w:t>
            </w:r>
            <w:r w:rsidRPr="00BB166F">
              <w:rPr>
                <w:rFonts w:ascii="Times New Roman" w:hAnsi="Times New Roman" w:cs="Times New Roman"/>
              </w:rPr>
              <w:br/>
            </w:r>
            <w:r w:rsidRPr="00BB166F">
              <w:rPr>
                <w:rFonts w:ascii="Times New Roman" w:hAnsi="Times New Roman" w:cs="Times New Roman"/>
              </w:rPr>
              <w:t>λ&lt;sub&gt;</w:t>
            </w:r>
            <w:proofErr w:type="spellStart"/>
            <w:r w:rsidRPr="00BB166F">
              <w:rPr>
                <w:rFonts w:ascii="Times New Roman" w:hAnsi="Times New Roman" w:cs="Times New Roman"/>
              </w:rPr>
              <w:t>em</w:t>
            </w:r>
            <w:proofErr w:type="spellEnd"/>
            <w:r w:rsidRPr="00BB166F">
              <w:rPr>
                <w:rFonts w:ascii="Times New Roman" w:hAnsi="Times New Roman" w:cs="Times New Roman"/>
              </w:rPr>
              <w:t>&lt;/sub&gt;</w:t>
            </w:r>
          </w:p>
        </w:tc>
        <w:tc>
          <w:tcPr>
            <w:tcW w:w="1971" w:type="pct"/>
            <w:tcBorders>
              <w:top w:val="nil"/>
              <w:bottom w:val="nil"/>
            </w:tcBorders>
            <w:vAlign w:val="center"/>
          </w:tcPr>
          <w:p w14:paraId="333083BE" w14:textId="6873E98F" w:rsidR="00BB166F" w:rsidRPr="00FD2655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530 / 620 nm (</w:t>
            </w:r>
            <w:proofErr w:type="spellStart"/>
            <w:r w:rsidRPr="00BB166F">
              <w:rPr>
                <w:rFonts w:ascii="Times New Roman" w:hAnsi="Times New Roman" w:cs="Times New Roman"/>
              </w:rPr>
              <w:t>CLARIOstar</w:t>
            </w:r>
            <w:proofErr w:type="spellEnd"/>
            <w:r w:rsidRPr="00BB166F">
              <w:rPr>
                <w:rFonts w:ascii="Times New Roman" w:hAnsi="Times New Roman" w:cs="Times New Roman"/>
              </w:rPr>
              <w:t xml:space="preserve"> Plus)</w:t>
            </w:r>
          </w:p>
        </w:tc>
      </w:tr>
      <w:tr w:rsidR="00BB166F" w:rsidRPr="00FD2655" w14:paraId="76BE65CC" w14:textId="77777777" w:rsidTr="00BB166F">
        <w:trPr>
          <w:jc w:val="center"/>
        </w:trPr>
        <w:tc>
          <w:tcPr>
            <w:tcW w:w="1802" w:type="pct"/>
            <w:tcBorders>
              <w:top w:val="nil"/>
              <w:bottom w:val="nil"/>
            </w:tcBorders>
            <w:vAlign w:val="center"/>
          </w:tcPr>
          <w:p w14:paraId="1DE7C52B" w14:textId="4C75EFC8" w:rsidR="00BB166F" w:rsidRPr="00FD2655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UV–Vis DNA binding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 w14:paraId="5F83BFFC" w14:textId="42A60B20" w:rsidR="00BB166F" w:rsidRPr="00FD2655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Scan range</w:t>
            </w:r>
          </w:p>
        </w:tc>
        <w:tc>
          <w:tcPr>
            <w:tcW w:w="1971" w:type="pct"/>
            <w:tcBorders>
              <w:top w:val="nil"/>
              <w:bottom w:val="nil"/>
            </w:tcBorders>
            <w:vAlign w:val="center"/>
          </w:tcPr>
          <w:p w14:paraId="5C691DAE" w14:textId="2C9D70C3" w:rsidR="00BB166F" w:rsidRPr="00FD2655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220–400 nm, 1 nm step (Cary 60)</w:t>
            </w:r>
          </w:p>
        </w:tc>
      </w:tr>
      <w:tr w:rsidR="00BB166F" w:rsidRPr="00FD2655" w14:paraId="006E3BAB" w14:textId="77777777" w:rsidTr="00BB166F">
        <w:trPr>
          <w:jc w:val="center"/>
        </w:trPr>
        <w:tc>
          <w:tcPr>
            <w:tcW w:w="1802" w:type="pct"/>
            <w:tcBorders>
              <w:top w:val="nil"/>
              <w:bottom w:val="nil"/>
            </w:tcBorders>
            <w:vAlign w:val="center"/>
          </w:tcPr>
          <w:p w14:paraId="37EB813A" w14:textId="5052968E" w:rsidR="00BB166F" w:rsidRPr="000B47C2" w:rsidRDefault="00BB166F" w:rsidP="00BB166F">
            <w:pPr>
              <w:jc w:val="left"/>
              <w:rPr>
                <w:rFonts w:ascii="Times New Roman" w:hAnsi="Times New Roman" w:cs="Times New Roman" w:hint="eastAsia"/>
              </w:rPr>
            </w:pPr>
            <w:r w:rsidRPr="00BB166F">
              <w:rPr>
                <w:rFonts w:ascii="Times New Roman" w:hAnsi="Times New Roman" w:cs="Times New Roman"/>
              </w:rPr>
              <w:t>Fluorescence displacement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 w14:paraId="60C95374" w14:textId="0B66A726" w:rsidR="00BB166F" w:rsidRPr="000B47C2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EB concentration</w:t>
            </w:r>
          </w:p>
        </w:tc>
        <w:tc>
          <w:tcPr>
            <w:tcW w:w="1971" w:type="pct"/>
            <w:tcBorders>
              <w:top w:val="nil"/>
              <w:bottom w:val="nil"/>
            </w:tcBorders>
            <w:vAlign w:val="center"/>
          </w:tcPr>
          <w:p w14:paraId="26936AA0" w14:textId="7C270B55" w:rsidR="00BB166F" w:rsidRPr="000B47C2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5 µM EB-DNA complex</w:t>
            </w:r>
          </w:p>
        </w:tc>
      </w:tr>
      <w:tr w:rsidR="00BB166F" w:rsidRPr="00FD2655" w14:paraId="2C90D005" w14:textId="77777777" w:rsidTr="00BB166F">
        <w:trPr>
          <w:jc w:val="center"/>
        </w:trPr>
        <w:tc>
          <w:tcPr>
            <w:tcW w:w="1802" w:type="pct"/>
            <w:tcBorders>
              <w:top w:val="nil"/>
              <w:bottom w:val="single" w:sz="12" w:space="0" w:color="auto"/>
            </w:tcBorders>
            <w:vAlign w:val="center"/>
          </w:tcPr>
          <w:p w14:paraId="1FF3C3CC" w14:textId="77777777" w:rsidR="00BB166F" w:rsidRPr="000B47C2" w:rsidRDefault="00BB166F" w:rsidP="00BB166F">
            <w:pPr>
              <w:jc w:val="lef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27" w:type="pct"/>
            <w:tcBorders>
              <w:top w:val="nil"/>
              <w:bottom w:val="single" w:sz="12" w:space="0" w:color="auto"/>
            </w:tcBorders>
            <w:vAlign w:val="center"/>
          </w:tcPr>
          <w:p w14:paraId="65AB372F" w14:textId="0F8BFEF3" w:rsidR="00BB166F" w:rsidRPr="000B47C2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Competitive ligand</w:t>
            </w:r>
          </w:p>
        </w:tc>
        <w:tc>
          <w:tcPr>
            <w:tcW w:w="1971" w:type="pct"/>
            <w:tcBorders>
              <w:top w:val="nil"/>
              <w:bottom w:val="single" w:sz="12" w:space="0" w:color="auto"/>
            </w:tcBorders>
            <w:vAlign w:val="center"/>
          </w:tcPr>
          <w:p w14:paraId="7470F5C1" w14:textId="08C06C86" w:rsidR="00BB166F" w:rsidRPr="000B47C2" w:rsidRDefault="00BB166F" w:rsidP="00BB166F">
            <w:pPr>
              <w:jc w:val="left"/>
              <w:rPr>
                <w:rFonts w:ascii="Times New Roman" w:hAnsi="Times New Roman" w:cs="Times New Roman"/>
              </w:rPr>
            </w:pPr>
            <w:r w:rsidRPr="00BB166F">
              <w:rPr>
                <w:rFonts w:ascii="Times New Roman" w:hAnsi="Times New Roman" w:cs="Times New Roman"/>
              </w:rPr>
              <w:t>0–50 µM phenolic</w:t>
            </w:r>
          </w:p>
        </w:tc>
      </w:tr>
    </w:tbl>
    <w:p w14:paraId="7ADADB3F" w14:textId="27677248" w:rsidR="009A263F" w:rsidRDefault="00BB166F" w:rsidP="009E6517">
      <w:pPr>
        <w:rPr>
          <w:rFonts w:ascii="Times New Roman" w:hAnsi="Times New Roman" w:cs="Times New Roman"/>
        </w:rPr>
      </w:pPr>
      <w:r w:rsidRPr="00BB166F">
        <w:rPr>
          <w:rFonts w:ascii="Times New Roman" w:hAnsi="Times New Roman" w:cs="Times New Roman"/>
          <w:i/>
          <w:iCs/>
        </w:rPr>
        <w:t xml:space="preserve">Table S5. </w:t>
      </w:r>
      <w:r w:rsidRPr="00BB166F">
        <w:rPr>
          <w:rFonts w:ascii="Times New Roman" w:hAnsi="Times New Roman" w:cs="Times New Roman"/>
        </w:rPr>
        <w:t>Experimental settings for the principal mechanistic assays reported by the included studies</w:t>
      </w:r>
      <w:r w:rsidRPr="00BB166F">
        <w:rPr>
          <w:rFonts w:ascii="Times New Roman" w:hAnsi="Times New Roman" w:cs="Times New Roman"/>
          <w:i/>
          <w:iCs/>
        </w:rPr>
        <w:t>.</w:t>
      </w:r>
      <w:r w:rsidR="009A263F">
        <w:rPr>
          <w:rFonts w:ascii="Times New Roman" w:hAnsi="Times New Roman" w:cs="Times New Roman"/>
        </w:rPr>
        <w:br w:type="page"/>
      </w:r>
    </w:p>
    <w:p w14:paraId="26CE2766" w14:textId="4B04CF65" w:rsidR="00E45E7D" w:rsidRPr="0051255D" w:rsidRDefault="00E45E7D" w:rsidP="00E45E7D">
      <w:pPr>
        <w:jc w:val="center"/>
        <w:rPr>
          <w:rFonts w:ascii="Times New Roman" w:hAnsi="Times New Roman" w:cs="Times New Roman"/>
        </w:rPr>
      </w:pPr>
      <w:r w:rsidRPr="00E45E7D">
        <w:rPr>
          <w:rFonts w:ascii="Times New Roman" w:hAnsi="Times New Roman" w:cs="Times New Roman"/>
        </w:rPr>
        <w:lastRenderedPageBreak/>
        <w:t>Table S6</w:t>
      </w:r>
      <w:r>
        <w:rPr>
          <w:rFonts w:ascii="Times New Roman" w:hAnsi="Times New Roman" w:cs="Times New Roman"/>
        </w:rPr>
        <w:t>.</w:t>
      </w:r>
      <w:r w:rsidRPr="00E45E7D">
        <w:rPr>
          <w:rFonts w:ascii="Times New Roman" w:hAnsi="Times New Roman" w:cs="Times New Roman"/>
        </w:rPr>
        <w:t xml:space="preserve"> Data availability and risk disclosure statement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5470"/>
      </w:tblGrid>
      <w:tr w:rsidR="009D75BD" w:rsidRPr="0051255D" w14:paraId="57963440" w14:textId="77777777" w:rsidTr="00982202">
        <w:trPr>
          <w:jc w:val="center"/>
        </w:trPr>
        <w:tc>
          <w:tcPr>
            <w:tcW w:w="17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A3FC9E" w14:textId="6BF83F9F" w:rsidR="009D75BD" w:rsidRPr="009E6517" w:rsidRDefault="009D75BD" w:rsidP="009D75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5B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3293" w:type="pct"/>
            <w:tcBorders>
              <w:bottom w:val="single" w:sz="4" w:space="0" w:color="auto"/>
            </w:tcBorders>
            <w:vAlign w:val="center"/>
          </w:tcPr>
          <w:p w14:paraId="391EE41C" w14:textId="7840624A" w:rsidR="009D75BD" w:rsidRPr="0051255D" w:rsidRDefault="009D75BD" w:rsidP="009D75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5BD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</w:tr>
      <w:tr w:rsidR="00982202" w:rsidRPr="0051255D" w14:paraId="6DB3A62C" w14:textId="77777777" w:rsidTr="00982202">
        <w:trPr>
          <w:jc w:val="center"/>
        </w:trPr>
        <w:tc>
          <w:tcPr>
            <w:tcW w:w="1707" w:type="pct"/>
            <w:tcBorders>
              <w:top w:val="nil"/>
              <w:bottom w:val="nil"/>
            </w:tcBorders>
            <w:vAlign w:val="center"/>
          </w:tcPr>
          <w:p w14:paraId="6879BBDD" w14:textId="055FDBB0" w:rsidR="00982202" w:rsidRPr="0051255D" w:rsidRDefault="00982202" w:rsidP="00982202">
            <w:pPr>
              <w:jc w:val="center"/>
              <w:rPr>
                <w:rFonts w:ascii="Times New Roman" w:hAnsi="Times New Roman" w:cs="Times New Roman"/>
              </w:rPr>
            </w:pPr>
            <w:r w:rsidRPr="00982202">
              <w:rPr>
                <w:rFonts w:ascii="Times New Roman" w:hAnsi="Times New Roman" w:cs="Times New Roman"/>
              </w:rPr>
              <w:t>Unpublished data in main text</w:t>
            </w:r>
          </w:p>
        </w:tc>
        <w:tc>
          <w:tcPr>
            <w:tcW w:w="3293" w:type="pct"/>
            <w:tcBorders>
              <w:top w:val="nil"/>
              <w:bottom w:val="nil"/>
            </w:tcBorders>
            <w:vAlign w:val="center"/>
          </w:tcPr>
          <w:p w14:paraId="2128FB6F" w14:textId="2909978D" w:rsidR="00982202" w:rsidRPr="0051255D" w:rsidRDefault="00982202" w:rsidP="00982202">
            <w:pPr>
              <w:jc w:val="left"/>
              <w:rPr>
                <w:rFonts w:ascii="Times New Roman" w:hAnsi="Times New Roman" w:cs="Times New Roman"/>
              </w:rPr>
            </w:pPr>
            <w:r w:rsidRPr="00982202">
              <w:rPr>
                <w:rFonts w:ascii="Times New Roman" w:hAnsi="Times New Roman" w:cs="Times New Roman"/>
              </w:rPr>
              <w:t>Figure 5 and Figure 6 include in-house experimental data generated in 2023–2024.</w:t>
            </w:r>
          </w:p>
        </w:tc>
      </w:tr>
      <w:tr w:rsidR="00982202" w:rsidRPr="0051255D" w14:paraId="6964207A" w14:textId="77777777" w:rsidTr="00982202">
        <w:trPr>
          <w:jc w:val="center"/>
        </w:trPr>
        <w:tc>
          <w:tcPr>
            <w:tcW w:w="1707" w:type="pct"/>
            <w:tcBorders>
              <w:top w:val="nil"/>
              <w:bottom w:val="nil"/>
            </w:tcBorders>
            <w:vAlign w:val="center"/>
          </w:tcPr>
          <w:p w14:paraId="0A90CF14" w14:textId="7007B6F7" w:rsidR="00982202" w:rsidRPr="00AC6992" w:rsidRDefault="00982202" w:rsidP="00982202">
            <w:pPr>
              <w:jc w:val="center"/>
              <w:rPr>
                <w:rFonts w:ascii="Times New Roman" w:hAnsi="Times New Roman" w:cs="Times New Roman"/>
              </w:rPr>
            </w:pPr>
            <w:r w:rsidRPr="00982202">
              <w:rPr>
                <w:rFonts w:ascii="Times New Roman" w:hAnsi="Times New Roman" w:cs="Times New Roman"/>
              </w:rPr>
              <w:t>Raw data location</w:t>
            </w:r>
          </w:p>
        </w:tc>
        <w:tc>
          <w:tcPr>
            <w:tcW w:w="3293" w:type="pct"/>
            <w:tcBorders>
              <w:top w:val="nil"/>
              <w:bottom w:val="nil"/>
            </w:tcBorders>
            <w:vAlign w:val="center"/>
          </w:tcPr>
          <w:p w14:paraId="7064E2F7" w14:textId="73030B27" w:rsidR="00982202" w:rsidRPr="00AC6992" w:rsidRDefault="00982202" w:rsidP="00982202">
            <w:pPr>
              <w:jc w:val="left"/>
              <w:rPr>
                <w:rFonts w:ascii="Times New Roman" w:hAnsi="Times New Roman" w:cs="Times New Roman"/>
              </w:rPr>
            </w:pPr>
            <w:r w:rsidRPr="00982202">
              <w:rPr>
                <w:rFonts w:ascii="Times New Roman" w:hAnsi="Times New Roman" w:cs="Times New Roman"/>
              </w:rPr>
              <w:t>All primary fluorescence and permeability values are provided in RawData_Fig5-6.xlsx.</w:t>
            </w:r>
          </w:p>
        </w:tc>
      </w:tr>
      <w:tr w:rsidR="00982202" w:rsidRPr="0051255D" w14:paraId="5AEA9A0D" w14:textId="77777777" w:rsidTr="00982202">
        <w:trPr>
          <w:jc w:val="center"/>
        </w:trPr>
        <w:tc>
          <w:tcPr>
            <w:tcW w:w="1707" w:type="pct"/>
            <w:tcBorders>
              <w:top w:val="nil"/>
              <w:bottom w:val="nil"/>
            </w:tcBorders>
            <w:vAlign w:val="center"/>
          </w:tcPr>
          <w:p w14:paraId="413EE72D" w14:textId="56CFC6E3" w:rsidR="00982202" w:rsidRPr="00AC6992" w:rsidRDefault="00982202" w:rsidP="00982202">
            <w:pPr>
              <w:jc w:val="center"/>
              <w:rPr>
                <w:rFonts w:ascii="Times New Roman" w:hAnsi="Times New Roman" w:cs="Times New Roman"/>
              </w:rPr>
            </w:pPr>
            <w:r w:rsidRPr="00982202">
              <w:rPr>
                <w:rFonts w:ascii="Times New Roman" w:hAnsi="Times New Roman" w:cs="Times New Roman"/>
              </w:rPr>
              <w:t>Access policy</w:t>
            </w:r>
          </w:p>
        </w:tc>
        <w:tc>
          <w:tcPr>
            <w:tcW w:w="3293" w:type="pct"/>
            <w:tcBorders>
              <w:top w:val="nil"/>
              <w:bottom w:val="nil"/>
            </w:tcBorders>
            <w:vAlign w:val="center"/>
          </w:tcPr>
          <w:p w14:paraId="253770AE" w14:textId="7C0DC5B5" w:rsidR="00982202" w:rsidRPr="00AC6992" w:rsidRDefault="00982202" w:rsidP="00982202">
            <w:pPr>
              <w:jc w:val="left"/>
              <w:rPr>
                <w:rFonts w:ascii="Times New Roman" w:hAnsi="Times New Roman" w:cs="Times New Roman"/>
              </w:rPr>
            </w:pPr>
            <w:r w:rsidRPr="00982202">
              <w:rPr>
                <w:rFonts w:ascii="Times New Roman" w:hAnsi="Times New Roman" w:cs="Times New Roman"/>
              </w:rPr>
              <w:t>The complete dataset will be supplied to editors and reviewers upon request and can be made publicly available after publication.</w:t>
            </w:r>
          </w:p>
        </w:tc>
      </w:tr>
      <w:tr w:rsidR="00982202" w:rsidRPr="0051255D" w14:paraId="058641A3" w14:textId="77777777" w:rsidTr="00982202">
        <w:trPr>
          <w:jc w:val="center"/>
        </w:trPr>
        <w:tc>
          <w:tcPr>
            <w:tcW w:w="1707" w:type="pct"/>
            <w:tcBorders>
              <w:top w:val="nil"/>
            </w:tcBorders>
            <w:vAlign w:val="center"/>
          </w:tcPr>
          <w:p w14:paraId="65D4216F" w14:textId="3766A964" w:rsidR="00982202" w:rsidRPr="00AC6992" w:rsidRDefault="00982202" w:rsidP="00982202">
            <w:pPr>
              <w:jc w:val="center"/>
              <w:rPr>
                <w:rFonts w:ascii="Times New Roman" w:hAnsi="Times New Roman" w:cs="Times New Roman"/>
              </w:rPr>
            </w:pPr>
            <w:r w:rsidRPr="00982202">
              <w:rPr>
                <w:rFonts w:ascii="Times New Roman" w:hAnsi="Times New Roman" w:cs="Times New Roman"/>
              </w:rPr>
              <w:t>Conflict of interest</w:t>
            </w:r>
          </w:p>
        </w:tc>
        <w:tc>
          <w:tcPr>
            <w:tcW w:w="3293" w:type="pct"/>
            <w:tcBorders>
              <w:top w:val="nil"/>
            </w:tcBorders>
            <w:vAlign w:val="center"/>
          </w:tcPr>
          <w:p w14:paraId="1613829B" w14:textId="787D25E2" w:rsidR="00982202" w:rsidRPr="00AC6992" w:rsidRDefault="00982202" w:rsidP="00982202">
            <w:pPr>
              <w:jc w:val="left"/>
              <w:rPr>
                <w:rFonts w:ascii="Times New Roman" w:hAnsi="Times New Roman" w:cs="Times New Roman"/>
              </w:rPr>
            </w:pPr>
            <w:r w:rsidRPr="00982202">
              <w:rPr>
                <w:rFonts w:ascii="Times New Roman" w:hAnsi="Times New Roman" w:cs="Times New Roman"/>
              </w:rPr>
              <w:t>The authors declare no competing financial interests.</w:t>
            </w:r>
          </w:p>
        </w:tc>
      </w:tr>
    </w:tbl>
    <w:p w14:paraId="6F46AF7C" w14:textId="6E5FF9F7" w:rsidR="00324A7D" w:rsidRDefault="00D8272D" w:rsidP="009E6517">
      <w:pPr>
        <w:rPr>
          <w:rFonts w:ascii="Times New Roman" w:hAnsi="Times New Roman" w:cs="Times New Roman"/>
        </w:rPr>
      </w:pPr>
      <w:r w:rsidRPr="00D8272D">
        <w:rPr>
          <w:rFonts w:ascii="Times New Roman" w:hAnsi="Times New Roman" w:cs="Times New Roman"/>
          <w:i/>
          <w:iCs/>
        </w:rPr>
        <w:t xml:space="preserve">Table S6. </w:t>
      </w:r>
      <w:r w:rsidRPr="00D8272D">
        <w:rPr>
          <w:rFonts w:ascii="Times New Roman" w:hAnsi="Times New Roman" w:cs="Times New Roman"/>
        </w:rPr>
        <w:t>Transparency statement for unpublished data included in the review.</w:t>
      </w:r>
    </w:p>
    <w:p w14:paraId="717F2155" w14:textId="77777777" w:rsidR="00D8272D" w:rsidRPr="0051255D" w:rsidRDefault="00D8272D">
      <w:pPr>
        <w:rPr>
          <w:rFonts w:ascii="Times New Roman" w:hAnsi="Times New Roman" w:cs="Times New Roman" w:hint="eastAsia"/>
        </w:rPr>
      </w:pPr>
    </w:p>
    <w:sectPr w:rsidR="00D8272D" w:rsidRPr="00512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D0CC1" w14:textId="77777777" w:rsidR="00840245" w:rsidRDefault="00840245" w:rsidP="00BE5AAF">
      <w:r>
        <w:separator/>
      </w:r>
    </w:p>
  </w:endnote>
  <w:endnote w:type="continuationSeparator" w:id="0">
    <w:p w14:paraId="214A0208" w14:textId="77777777" w:rsidR="00840245" w:rsidRDefault="00840245" w:rsidP="00BE5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3AE54" w14:textId="77777777" w:rsidR="00840245" w:rsidRDefault="00840245" w:rsidP="00BE5AAF">
      <w:r>
        <w:separator/>
      </w:r>
    </w:p>
  </w:footnote>
  <w:footnote w:type="continuationSeparator" w:id="0">
    <w:p w14:paraId="780A075E" w14:textId="77777777" w:rsidR="00840245" w:rsidRDefault="00840245" w:rsidP="00BE5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55D"/>
    <w:rsid w:val="000315A8"/>
    <w:rsid w:val="000B47C2"/>
    <w:rsid w:val="000D1E0F"/>
    <w:rsid w:val="000F6823"/>
    <w:rsid w:val="001102AF"/>
    <w:rsid w:val="002F133C"/>
    <w:rsid w:val="00324A7D"/>
    <w:rsid w:val="003945AC"/>
    <w:rsid w:val="004D34B3"/>
    <w:rsid w:val="0051255D"/>
    <w:rsid w:val="00540CF1"/>
    <w:rsid w:val="007D3C3D"/>
    <w:rsid w:val="00807977"/>
    <w:rsid w:val="00840245"/>
    <w:rsid w:val="008C7031"/>
    <w:rsid w:val="00982202"/>
    <w:rsid w:val="009A263F"/>
    <w:rsid w:val="009D75BD"/>
    <w:rsid w:val="009E6517"/>
    <w:rsid w:val="00A17A5E"/>
    <w:rsid w:val="00A44A83"/>
    <w:rsid w:val="00AC6992"/>
    <w:rsid w:val="00BB166F"/>
    <w:rsid w:val="00BD7C8D"/>
    <w:rsid w:val="00BE5AAF"/>
    <w:rsid w:val="00D27540"/>
    <w:rsid w:val="00D42B71"/>
    <w:rsid w:val="00D8272D"/>
    <w:rsid w:val="00DD5B52"/>
    <w:rsid w:val="00E45E7D"/>
    <w:rsid w:val="00FD2655"/>
    <w:rsid w:val="00FE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A4069"/>
  <w15:chartTrackingRefBased/>
  <w15:docId w15:val="{7EF23116-A78C-404E-9D66-D8DA31F5C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2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5A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5A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5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5AAF"/>
    <w:rPr>
      <w:sz w:val="18"/>
      <w:szCs w:val="18"/>
    </w:rPr>
  </w:style>
  <w:style w:type="character" w:styleId="a8">
    <w:name w:val="Emphasis"/>
    <w:basedOn w:val="a0"/>
    <w:uiPriority w:val="20"/>
    <w:qFormat/>
    <w:rsid w:val="00AC69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9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莉 蒋</dc:creator>
  <cp:keywords/>
  <dc:description/>
  <cp:lastModifiedBy>阿磊</cp:lastModifiedBy>
  <cp:revision>22</cp:revision>
  <dcterms:created xsi:type="dcterms:W3CDTF">2025-06-30T09:14:00Z</dcterms:created>
  <dcterms:modified xsi:type="dcterms:W3CDTF">2025-06-30T09:43:00Z</dcterms:modified>
</cp:coreProperties>
</file>